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TATAACATTAGCAACTAGGTACGCTGATTAAATAAAAATCAATGGAACCATACTTTAAGTGGTTTATTGAATAAAATGTAGAGTATAAGATTTAAACT 10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TATAACATTAGCAACTAGGTACGCTGATTAAATAAAAATCAATGGAACCATACTTTAAGTGGTTTATTGAATAAAATGTAGAGTATAAGATTTAAACT 10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0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TATGTTTATAAAAACATCTTAACCTTTTCATTTTCAAAAAAAAAAC--AAAAAAAAAATATCTTAAACTTTTACTTGTTTAGAATCTTCAGGCATAA 1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TATGTTTATAAAAACATCTTAAACTTTTCATTTTCAAAAAAAAAAACAAAAAAAAAAATATCTTAAACTTTTACTTGTTTAGAATCTTTAGGCATAA 20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 **********************   **************************************** ******** 195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ATGTGCTCGGAATTTTTAGCTTGTTCAGAAAATCTTAACTATTTTGAATTGCCACTCTAACTCAGTAAGTGGCCAGCACGACAATATACAATGAACAA 2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ATGTGCTCGGAATTTTTAGCTTGTTCAGAAAATCTTAACTATTTTGAATTGCCACTCTAACTCAGTAAGTGGTCAGCACGACAATATACAATGAACAA 30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 ************************* 294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CAAAAATTATCAGCACGAAAGGTCCCACAGATATATAGGTACTTGGTTCGAGATCTTAAACTAAAATTTAGTTGGATGACAAAAAAAAAAACTAAAAT 3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CAAAAATTATCAGCACGAAAGGTCCCACAGATATATAGGTACTTGGTTCGAGATCTTAAACTAAAATTTAGTTGGATGACAAAAAAAA--ACTAAAAT 3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  ******** 392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AGTTAATCCAAACATTTAAGTGAATATAAATTATAATAAAGTGAGTATATGAATTGATTGAACATTACAAGAATAATATACAGAATGAAATTGTTTTA 4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AGTTAATCCAAACATTTAAGTGAATATAAATTATAATAAAGTGAGTATATGAATTGATTGAACATTACAAGAATAATATACAGAATGAAATTGTTTTA 4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492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AGAGCCTGTATGCCCTCTACTGCTCTACATATAACTGAATATAATATTTCGCCAATATACATATTTTAGAGCAATTTTATTGGTAGTCTCTAACAAA 5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AGAGCCTGTATGCCCTCTACTGCTCTACATATAACTGAATATAATATTTCGCCAATATACATATTTTAGAGCAATTTTATTGGTAGTCTCTAACAAA 5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592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TTTCTAGACATTAAAAAGTAAAAAAAAAAGTAGAGAGAGAATGAAAAAATTGTAGAAAGAAAAGGAATGAATTTGTCGAGGGATTTACTGTAGTGAAAA 6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TTTCTAGACATTAAAAAGTAAAAAAAAAAGTAGAGAGAGAATGAAAAAATTGTAGAAAGAAAAGGAATGAATTTGTCGAGGGATTTACTGTAGTGAAAA 6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692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TATATTGACACTTGCTTCCAACGAGCTATTACTTTGATTTTAACATTGTTTGATTAACTATGGTTTTGAATGGTGACGGACCGCACAATAACACAAAT 7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TATATTGACACTTGCTTCCAACGAGCTATTACTTTGATTTTAACATTGTTTGATTAACTATGGTTTTGAATGGTGACGGACCGCACAATAACACAAAT 7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792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CTACATATATATTTATATGTTTTTGTTACTATTCAAAGCGCACCGCAACTATTCCATGGGTGTACTCCTGCACCTACGTTACCATTCAGAGACATATG 8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CTACATATATATTTATATGTTTTTGTTACTATTCAA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*************************************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                                    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TTAACGTGTCCAAATCCCTGTCATGATCTTGATCTTGTTGAGGGATCATTTGCATCGTTAGAGTGAGAAACCATATTGACACTAGTGGTGCACAGGTA 99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GTTTAGGGGTGGGCGTTCGGGTACCCGTTCGAGTTCGGGTCGGGTATTTCGGATTTTCGGGTATTTCGGTATAGAGGTCTAGAATCCGTTTTCATTTCT 10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AAGTTTTTTTATTTAAAAATATAACTTTTAGTTAACTAATTTTTTATTTTTAATAGATTGAATGGTTAATAGATTTGGACATAACATTTTAAAACTAAA 11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GGCACTAATTTAGTTATTTTTTTTAATTTTGGATATAACTTTTTGTTAATTTTTGAAATAAAAAACTTGACATGCATTTTAAGTGAGTAGCAAATCAT 12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6A4418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lastRenderedPageBreak/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TCCGTAATTGTATGTATATTATATGAACTTAAATTATGTGTAGTATCAATATAAATATTTTATATAAAATGAGAGATATAAACTAGAAACATAAGGT 13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AATTATACATATGTTCGGTTATCTTCGGATATCCATTCGGGTTCGGGTATTATTCGTTCGGGTTCGGGTATCCAATCTCTCCTTATTCAATACCCGTTC 14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GGTATTTTGCTACTTCGGTTCGGATTTCGGTTCGGTTTTTTCGGATCGGGTTCGGGTGCCACTTCGGATATCGGGTAAAGTGCCCACCCCTAGGTACGT 15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GACAGTATATTTGGATCCATTCTCCACCTACCATTCTCCATAGTCTTTTTTTAATTCCTCACATTTTCTTTTACTAATTTCCATTTTTTTTTTATAAAA 16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CAATTCCACCTAACTTTTTTTATTAATTATGCCCACATGATGTGTTATGAACCTTTTTCCAACCAATTTAATAAGAAATTCTCCAGTTCCAACAAAATG 17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TGTTAGGTCATGTCCATTATTAAAATGAAAAAGTATCTAAAAATTATATGATATAAAATAATAAAATTGGGTATATAAAGTATGTATCTAAAAATCTAT 18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ACTTTCTAGTTTTAAAATACTCATTTTATATTTTATAGTTATTTAGTATTATATAAATTTTAAGATATCCACCCTCATTCTTGCGTGTTAAAAAAGTT 19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GAGTACAAGTTCAGAAAAAAAAAAAAAAAGTTCGAGTACAAGTTGAATGCCAAAATGTTCAGTTATACACCCTAATGTTTTTGCGTGTTTCACGTGGCT 20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ATTGTTTTAAAGGAATATATTTTGAAAACATCTACTCCCTCCGTTTCGTTATGTAAGTAGTTTTGCTTAAAAGCACGGCTATTAAGAAACTTCAACTTT 21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CTAAAACAACAATAAAAACGTTTTTGTATTTATTGCACACGTTCATTTTGTCTGCAACATTTAATTAGAAAGAGATTATTGTTAGTAATAAAATTAAT 22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AAATAATATCAACAATCACACGTTTGAGTTTTCTAAAAACTTTTTTACAACATTTTGGAGCCAAATTTTTGTATAACTAATTTAAACTAAAAAATCA 23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TTTTATGATGGAGCCAAAGTAAAACTTTTGAACAGTTTGTAATATGCTTATTTAAGCTTCAATTTCTTTGTCGGGATGAAGCTCTCCAATATCATAA 24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GCATCTTGTTCAAGTCAAATGGCCGAGTGAACATCTGGAGGTTTGATTGTGTTTTGTTGATTTTTTTAACATTTTCTGTTTTGTATTCTTTTTAACTTT 25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lastRenderedPageBreak/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CTTCATTTTGATCCATAGTTTTATGAAGAAAAAATAGATCGAAGAAAGTAAATCAAAAAGAAAAACTAATGGAGTAAGACAACATTTACGGTGGTAT 26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ATAGTGAATTTAGAAATAGATTTTTTGGTAACTAGTAGTAAATGTTAGTTGACTGACATTGTAAGTTGTGTTTAAAAAATTGAAAACTAACGACAAGG 27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CTTTAAGTTTTTTAGTGGAATATTGTATATTTATTGTTTTGGGTTCCGAGAACAACTTATATTATGAAACAAATATTTTTTGGCAAAACTGCTTACATA 28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GAAACGGAGGGAGTAGTAGATAGCGTCACAGTGCTAGGCGCTTCAGATGGAACTCCCTCAAAAATCACGTGATCGCCGACACAATTATTATTATTATT 29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TTATTGCTTATACTTACCAATTCGACGCCTACAAAAGGAACCACAAAAATAGAAGAAAAAAGACATATGCAATAAAAAGATCTTCGTCTTCTCTTTCTT 30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TTGATCTAAACACATTGCTTTGACGTAGAAGAAAGCAACAAAAA</w:t>
      </w:r>
      <w:r w:rsidRPr="00780393">
        <w:rPr>
          <w:rFonts w:ascii="Courier New" w:hAnsi="Courier New" w:cs="Courier New"/>
          <w:color w:val="FFFFFF" w:themeColor="background1"/>
          <w:kern w:val="0"/>
          <w:sz w:val="18"/>
          <w:szCs w:val="18"/>
          <w:highlight w:val="black"/>
        </w:rPr>
        <w:t>ATG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GATACGTTTCAGACCCTAAATCCATGAATGAGATTAATGGAGATGATGAGAC 31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GAGCTTGGTTTGAGGGCGGTGAGGCTAGCCAATTACATAACCTTCCCAATGGTTTTCAAAGCCGCCATCGAACTTGGTGTCATCGATACTCTCTACGCA 32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CTGCTCGTGCTGATGTCAATGGATCCAGTTCATTCCTCAAACCGTCTGAGATAGCTACTCGGCTTCCTACAACGCCTAGTAATCCTGAAGCACCTGCTT 33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GTTGGACCGTATGCTTCGTTTACTCGCTAGTTACTCAATGGTCAAATGCCAAATCCTAGATGGTGAGAGGGTTTACAAAGCTGAACCCATTTGTAAGTA 34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TCTTGAGATACAATATTGAAGAAATGGGAACACTTGCTTCTCAATTCATTCTTGAACTCGACAGTGTCTTCCTGAATACATGGTAATTACTTTCTTGA 35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----------------------------------------------------------------------------------------- 836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                                                                             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                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830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CTCTTCTCAACTCAATACAAAATGTTCAAAAAATTGGTAGACGGTAACTTTATAGACCACTAACGCCAAGACAAATTATTTGGGGCCTAGTTGGAAGTG 36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-----------CTCAATACAAAATGTTCAAAAACTTGGTAGACGGTAACTTTATAGACCACTAACGCCAAGACAAATTATTTGGGGCCTAGTTGGAAGTG 925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Consensus      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 ****************************************************************** 918 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AGACGTTAACTAATCATATATAATCTATTTACTATATTTTACATTTATATTAGATCTTTGTAATTTTGTGTTTAATTAAAACTTACTTTGATGAAATAT 37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AGACGCTAACTAATCATATATAATCTATTTACTATATTTTACATTTATATTAGATCTTTGTAATTTTGTGTTTAATTAAAACTTACTTTGATGAAATAT 1025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 ********************************************************************************************* 1017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AATGAATATACTAAAGAAAATCAAACAAACTTGTGAACTTTCAATAAGAAACAAAGTTGGAAATAAAAAAGATCATCACTAAATTAAAAAAAAAAAA 38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AATGAATATACTAAAGAAAATCAAACAAACTTGTGAACTTTCAATAAGAAACAAAGTTGGAAATAAAAAAGATCATCACTAAATTAAAAAAAAAAA- 1124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  1116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lastRenderedPageBreak/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GATGATAAAAATTATATAATTTAATTAAACATAATCTGTTTTGATATTACTTGATTTTATCTATTTAGACCCATTTAAAACAATATAGACCACCGATT 39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GATGATAAAAATTATATAATTTAATTAAACATAATCTGTTTTGATATTACTTGATTTTATCTATTTAGACCCATTTAAAACAATATAGAC---CGATT 12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   ***** 121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AAATTTACTTATGATGATTTTACCGACTTGCTCAAACCAATTTTTATAATAGTGGAAGATACCAAAGAAGAGTTTCTTTGCTGAATAATGAAAACTT 40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AAAAATTTACTTATGATGATTTTACCGACTTGCTCAAACCAATTTTTATAATAGTGGAAGATACCAAAGAAGAGTTTCTTTGCTGAATAATGAAAACTT 13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31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CAGGGCACAACTGAAAGATGTGGTGCTAGAAGGAGGAGATGCATTTGCTCGTGCCAACGGTGGGTTGAAGCTCTTTGATTACATGGGCACAGATGAGAG 41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CAGGGCACAACTGAAAGATGTGGTGCTAGAAGGAGGAGATGCATTTGCTCGTGCCAACGGTGGGTTGAAGCTCTTTGATTACATGGGCACAGATGAGAG 14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41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TAAGCAAACTCTTTAACAGGACTGGATTCAGCGTTGGGGTTTTACAGAAATTTCTAGAAGTGTACAAAGGCTTCGAAGGAGTTAATGTGTTGGTTGAT 42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TAAGCAAACTCTTTAACAGGACTGGATTCAGCGTTGGGGTTTTACAGAAATTTCTAGAAGTGTACAAAGGCTTCGAAGGAGTTAATGTGTTGGTTGAT 15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51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TAGGAGGAGGAGTTGGAAACACACTAGGTTTTGTTACTTCAAAGTATCCAAACATTAAGGGTATCAACTTTGATCTAACTTGTGCTTTGACACAAGCAC 439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GTAGGAGGAGGAGTTGGAAACACACTAGGTTTTGTTACTTCAAAGTATCCAAACATTAAGGGTATCAACTTTGATCTAACTTGTGCTTTGACACAAGCAC 16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61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TCTTATCCTAATGTGGAGCATGTGGCTGGAGATATGTTTGTAGAAAT----------GATGCTATCATCCTGAAAGTAAGACCAAACAAAAACTTCTT 448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TCTTATCCTAATGTGGAGCATGTGGCTGGAGATATGTTTGTAGAAATCCCAAGAGGAGATGCTATCATCCTGAAAGTAAGACCAAACAAAAACTTCTT 17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          ***************************************** 1703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TCTTGTCTATTTTTCTGGTACTTACTTTCTTGATATGTTTTACAGCGTATGCTTCATGATTGGAGTGATGAAGACTGTGCAAAGATTCTCAAGAATTG 458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CTCTTGTCTATTTTTCTGGTACTTACGTTCTTGATATGTTTTACAGCGTATGCTTCATGATTGGACTGATGAAGACTGTGCAAAGATTCTCAAGAATTG 18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 ************************************** ********************************* 180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GGAAAGCGTTACCGGAGAATGGGAAAGTGATTATCATGGAACTAGTTATTCCAGATGAGGCAGAGAGTGCGGATGTGCAGTCCAACATTGCATTTGAC 468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CTGGAAAGCGTTACCGGAGAATGGGAAAGTGATTATCATGGAACTAGTTATTCCAGATGAGGCAGAGAGTGCGGATGTGCAGTCCAACATTGCATTTGAC 19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***************************************************** 190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TGGATTTGTTGATGCTCACCCAATGCTCTGGAGGAAAAGAGAGATCACGAGCTGAGTATGAAGCTATGGCTGCAAACTCGGGTTTCGCCAGTTGCCAGT 478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ATGGATTTGTTGATGCTCACACAATGCTCTGGAGGAAAAGAGAGATCACGAGCTGAGTATGAAGCTATGGCTGCAAACTCGGGTTTTGCCAGTTGCCAGT 2021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 ***************************************************************** ************* 1999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r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GTATGCCAAGCTTATCATTTGTGGGTCATTGAGTTCTCTAAATAG 4835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BnaA.IGMT5.b       </w:t>
      </w:r>
      <w:r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TTGTATGCCAAGCTTATCATTTGTGGGTCATTGAGTTCTCTAAATAG 2068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  <w:proofErr w:type="spell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lustal</w:t>
      </w:r>
      <w:proofErr w:type="spell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 </w:t>
      </w:r>
      <w:proofErr w:type="gramStart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>Consensus  *</w:t>
      </w:r>
      <w:proofErr w:type="gramEnd"/>
      <w:r w:rsidRPr="00920224">
        <w:rPr>
          <w:rFonts w:ascii="Courier New" w:hAnsi="Courier New" w:cs="Courier New"/>
          <w:color w:val="000000"/>
          <w:kern w:val="0"/>
          <w:sz w:val="18"/>
          <w:szCs w:val="18"/>
        </w:rPr>
        <w:t xml:space="preserve">********************************************** 2046 </w:t>
      </w:r>
    </w:p>
    <w:p w:rsidR="00F6632F" w:rsidRPr="00920224" w:rsidRDefault="00F6632F" w:rsidP="00F6632F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18"/>
          <w:szCs w:val="18"/>
        </w:rPr>
      </w:pPr>
    </w:p>
    <w:p w:rsidR="0073478D" w:rsidRPr="00902A59" w:rsidRDefault="0073478D" w:rsidP="0073478D">
      <w:pPr>
        <w:spacing w:line="360" w:lineRule="auto"/>
        <w:jc w:val="left"/>
        <w:rPr>
          <w:color w:val="000000"/>
          <w:sz w:val="18"/>
          <w:szCs w:val="18"/>
        </w:rPr>
      </w:pPr>
      <w:r>
        <w:rPr>
          <w:rFonts w:hint="eastAsia"/>
          <w:b/>
          <w:bCs/>
          <w:kern w:val="0"/>
          <w:sz w:val="24"/>
          <w:szCs w:val="24"/>
        </w:rPr>
        <w:t xml:space="preserve">Figure </w:t>
      </w:r>
      <w:r w:rsidRPr="00A076DE">
        <w:rPr>
          <w:b/>
          <w:bCs/>
          <w:kern w:val="0"/>
          <w:sz w:val="24"/>
          <w:szCs w:val="24"/>
        </w:rPr>
        <w:t>S</w:t>
      </w:r>
      <w:r>
        <w:rPr>
          <w:rFonts w:hint="eastAsia"/>
          <w:b/>
          <w:bCs/>
          <w:kern w:val="0"/>
          <w:sz w:val="24"/>
          <w:szCs w:val="24"/>
        </w:rPr>
        <w:t>4</w:t>
      </w:r>
      <w:r w:rsidRPr="00A076DE">
        <w:rPr>
          <w:kern w:val="0"/>
          <w:sz w:val="24"/>
          <w:szCs w:val="24"/>
        </w:rPr>
        <w:t xml:space="preserve"> Alignment of the genomic nucleotide sequences of </w:t>
      </w:r>
      <w:r w:rsidRPr="00C83B46">
        <w:rPr>
          <w:rFonts w:hint="eastAsia"/>
          <w:i/>
          <w:kern w:val="0"/>
          <w:sz w:val="24"/>
          <w:szCs w:val="24"/>
        </w:rPr>
        <w:t>BraA.IGMT5.b</w:t>
      </w:r>
      <w:r>
        <w:rPr>
          <w:rFonts w:hint="eastAsia"/>
          <w:kern w:val="0"/>
          <w:sz w:val="24"/>
          <w:szCs w:val="24"/>
        </w:rPr>
        <w:t xml:space="preserve"> and</w:t>
      </w:r>
      <w:r w:rsidRPr="00C83B46">
        <w:rPr>
          <w:rFonts w:hint="eastAsia"/>
          <w:i/>
          <w:kern w:val="0"/>
          <w:sz w:val="24"/>
          <w:szCs w:val="24"/>
        </w:rPr>
        <w:t xml:space="preserve"> BnaA.IGMT5.b</w:t>
      </w:r>
      <w:r>
        <w:rPr>
          <w:rFonts w:hint="eastAsia"/>
          <w:kern w:val="0"/>
          <w:sz w:val="24"/>
          <w:szCs w:val="24"/>
        </w:rPr>
        <w:t>, and the</w:t>
      </w:r>
      <w:r w:rsidRPr="00C83B46">
        <w:t xml:space="preserve"> </w:t>
      </w:r>
      <w:r w:rsidRPr="00C83B46">
        <w:rPr>
          <w:kern w:val="0"/>
          <w:sz w:val="24"/>
          <w:szCs w:val="24"/>
        </w:rPr>
        <w:t>deletion</w:t>
      </w:r>
      <w:r>
        <w:rPr>
          <w:rFonts w:hint="eastAsia"/>
          <w:kern w:val="0"/>
          <w:sz w:val="24"/>
          <w:szCs w:val="24"/>
        </w:rPr>
        <w:t xml:space="preserve"> in </w:t>
      </w:r>
      <w:r w:rsidRPr="00C83B46">
        <w:rPr>
          <w:rFonts w:hint="eastAsia"/>
          <w:i/>
          <w:kern w:val="0"/>
          <w:sz w:val="24"/>
          <w:szCs w:val="24"/>
        </w:rPr>
        <w:t>BnaA.IGMT5.b</w:t>
      </w:r>
      <w:r w:rsidRPr="00A076DE">
        <w:rPr>
          <w:kern w:val="0"/>
          <w:sz w:val="24"/>
          <w:szCs w:val="24"/>
        </w:rPr>
        <w:t>.</w:t>
      </w:r>
    </w:p>
    <w:p w:rsidR="00FF7DFF" w:rsidRPr="0073478D" w:rsidRDefault="00FF7DFF">
      <w:bookmarkStart w:id="0" w:name="_GoBack"/>
      <w:bookmarkEnd w:id="0"/>
    </w:p>
    <w:sectPr w:rsidR="00FF7DFF" w:rsidRPr="0073478D" w:rsidSect="006215AA">
      <w:pgSz w:w="15840" w:h="12240" w:orient="landscape"/>
      <w:pgMar w:top="864" w:right="864" w:bottom="864" w:left="864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77D" w:rsidRDefault="0025777D" w:rsidP="00F6632F">
      <w:r>
        <w:separator/>
      </w:r>
    </w:p>
  </w:endnote>
  <w:endnote w:type="continuationSeparator" w:id="0">
    <w:p w:rsidR="0025777D" w:rsidRDefault="0025777D" w:rsidP="00F66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77D" w:rsidRDefault="0025777D" w:rsidP="00F6632F">
      <w:r>
        <w:separator/>
      </w:r>
    </w:p>
  </w:footnote>
  <w:footnote w:type="continuationSeparator" w:id="0">
    <w:p w:rsidR="0025777D" w:rsidRDefault="0025777D" w:rsidP="00F66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250"/>
    <w:rsid w:val="0025777D"/>
    <w:rsid w:val="00600608"/>
    <w:rsid w:val="006A4418"/>
    <w:rsid w:val="0073478D"/>
    <w:rsid w:val="00E6729A"/>
    <w:rsid w:val="00E75250"/>
    <w:rsid w:val="00F6632F"/>
    <w:rsid w:val="00FF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32F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32F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3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32F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3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32F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63</Words>
  <Characters>16324</Characters>
  <Application>Microsoft Office Word</Application>
  <DocSecurity>0</DocSecurity>
  <Lines>136</Lines>
  <Paragraphs>38</Paragraphs>
  <ScaleCrop>false</ScaleCrop>
  <Company/>
  <LinksUpToDate>false</LinksUpToDate>
  <CharactersWithSpaces>19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4</cp:revision>
  <dcterms:created xsi:type="dcterms:W3CDTF">2012-12-03T13:50:00Z</dcterms:created>
  <dcterms:modified xsi:type="dcterms:W3CDTF">2013-01-17T16:32:00Z</dcterms:modified>
</cp:coreProperties>
</file>